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A5613" w14:textId="44B9FF5E" w:rsidR="00667861" w:rsidRPr="0085437D" w:rsidRDefault="00F16D3B" w:rsidP="00667861">
      <w:pPr>
        <w:rPr>
          <w:rFonts w:ascii="Times New Roman" w:hAnsi="Times New Roman" w:cs="Times New Roman"/>
          <w:sz w:val="24"/>
        </w:rPr>
      </w:pPr>
      <w:bookmarkStart w:id="0" w:name="_Hlk7040631"/>
      <w:r>
        <w:rPr>
          <w:rFonts w:ascii="Times New Roman" w:hAnsi="Times New Roman" w:cs="Times New Roman"/>
          <w:sz w:val="24"/>
        </w:rPr>
        <w:t xml:space="preserve">S6 </w:t>
      </w:r>
      <w:r w:rsidR="00667861" w:rsidRPr="0085437D">
        <w:rPr>
          <w:rFonts w:ascii="Times New Roman" w:hAnsi="Times New Roman" w:cs="Times New Roman"/>
          <w:sz w:val="24"/>
        </w:rPr>
        <w:t>Table: Carbon stocks component and Shannon diversity index for each plot</w:t>
      </w:r>
    </w:p>
    <w:tbl>
      <w:tblPr>
        <w:tblW w:w="11459" w:type="dxa"/>
        <w:jc w:val="center"/>
        <w:tblLook w:val="04A0" w:firstRow="1" w:lastRow="0" w:firstColumn="1" w:lastColumn="0" w:noHBand="0" w:noVBand="1"/>
      </w:tblPr>
      <w:tblGrid>
        <w:gridCol w:w="2340"/>
        <w:gridCol w:w="1109"/>
        <w:gridCol w:w="2097"/>
        <w:gridCol w:w="2126"/>
        <w:gridCol w:w="2127"/>
        <w:gridCol w:w="1660"/>
      </w:tblGrid>
      <w:tr w:rsidR="00667861" w:rsidRPr="004778AA" w14:paraId="280304F6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244DE63" w14:textId="77777777" w:rsidR="00667861" w:rsidRPr="004778AA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Urban green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43A61" w14:textId="77777777" w:rsidR="00667861" w:rsidRPr="004778AA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lot no.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80D7" w14:textId="77777777" w:rsidR="00667861" w:rsidRPr="004778AA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bove ground carbon stocks (t/ha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9DA2" w14:textId="77777777" w:rsidR="00667861" w:rsidRPr="004778AA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Belowground carbon stocks (t/ha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2E69" w14:textId="77777777" w:rsidR="00667861" w:rsidRPr="004778AA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oil organic carbon stocks (t/ha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054D2" w14:textId="77777777" w:rsidR="00667861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hannon diversity index</w:t>
            </w:r>
          </w:p>
        </w:tc>
      </w:tr>
      <w:tr w:rsidR="00667861" w:rsidRPr="004778AA" w14:paraId="0E97D426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10D6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otanical garde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C8F7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0F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.4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45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6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60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2.2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2C2BC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780202A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7664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674CA3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C15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D5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DDF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6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C597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7C0F8394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80D7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CB4716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3AB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2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7B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148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4.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A202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68EAACB2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ACB0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4E8D9B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26F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4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9C8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BB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7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3E87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</w:t>
            </w:r>
          </w:p>
        </w:tc>
      </w:tr>
      <w:tr w:rsidR="00667861" w:rsidRPr="004778AA" w14:paraId="4FCD5D7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05BA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C187AF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A7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8D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6DE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8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3F6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0CA7F74D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3CAF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8CC8D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7E1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80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BA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3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202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2A0CA1F0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0B1C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01E53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4F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9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F05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E47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6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57F2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331CB542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3DB1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24906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CF3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D8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CF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7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75BE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</w:t>
            </w:r>
          </w:p>
        </w:tc>
      </w:tr>
      <w:tr w:rsidR="00667861" w:rsidRPr="004778AA" w14:paraId="525E4BB1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7BBE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0320EE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768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8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053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DA1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8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6718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</w:t>
            </w:r>
          </w:p>
        </w:tc>
      </w:tr>
      <w:tr w:rsidR="00667861" w:rsidRPr="004778AA" w14:paraId="625D5E30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A4B0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FDCB02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B00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1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65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86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1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7106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14C8CF62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53BF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aster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BE086F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EE5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C74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86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1.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F0B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8</w:t>
            </w:r>
          </w:p>
        </w:tc>
      </w:tr>
      <w:tr w:rsidR="00667861" w:rsidRPr="004778AA" w14:paraId="472E0ED4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9999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8B968D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978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5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36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D54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2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2E5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</w:t>
            </w:r>
          </w:p>
        </w:tc>
      </w:tr>
      <w:tr w:rsidR="00667861" w:rsidRPr="004778AA" w14:paraId="246DEE6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AB57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DE8F7A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3B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124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FA6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4.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DA6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7C14BE7F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7DE0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8C9CFA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BB8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BB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C4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7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95F2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0</w:t>
            </w:r>
          </w:p>
        </w:tc>
      </w:tr>
      <w:tr w:rsidR="00667861" w:rsidRPr="004778AA" w14:paraId="56FD5343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1216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0BAAE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89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F5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57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4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8E81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37883D7F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0A0E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83E975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15A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07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52B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9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22AF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</w:t>
            </w:r>
          </w:p>
        </w:tc>
      </w:tr>
      <w:tr w:rsidR="00667861" w:rsidRPr="004778AA" w14:paraId="200963F8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0835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C38F4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F3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367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865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2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542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</w:t>
            </w:r>
          </w:p>
        </w:tc>
      </w:tr>
      <w:tr w:rsidR="00667861" w:rsidRPr="004778AA" w14:paraId="770B69C0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F338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A1B61D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AC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7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56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ADC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2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4DCE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1A5AC9F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D0CE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42B319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8E5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EF6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08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0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214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7</w:t>
            </w:r>
          </w:p>
        </w:tc>
      </w:tr>
      <w:tr w:rsidR="00667861" w:rsidRPr="004778AA" w14:paraId="2A361092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81B8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9943A0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B4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6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72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E9A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A0B7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7</w:t>
            </w:r>
          </w:p>
        </w:tc>
      </w:tr>
      <w:tr w:rsidR="00667861" w:rsidRPr="004778AA" w14:paraId="4F0EFDE3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8A0D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C8B0CD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27D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7A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03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.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338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7F553C5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D59E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8C5D44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A03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6D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16D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8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7AB5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7165F738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9D1F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0D5FF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47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3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E5E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76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2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F42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7</w:t>
            </w:r>
          </w:p>
        </w:tc>
      </w:tr>
      <w:tr w:rsidR="00667861" w:rsidRPr="004778AA" w14:paraId="6B9AF86D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2025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400E9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CD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04B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D90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8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387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2CD26957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6256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B7E571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24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6D5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571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9.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B9B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8</w:t>
            </w:r>
          </w:p>
        </w:tc>
      </w:tr>
      <w:tr w:rsidR="00667861" w:rsidRPr="004778AA" w14:paraId="62A81B9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E994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650845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D6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624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75B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5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D12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</w:t>
            </w:r>
          </w:p>
        </w:tc>
      </w:tr>
      <w:tr w:rsidR="00667861" w:rsidRPr="004778AA" w14:paraId="199629B2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2A54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3BCBF9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E7D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BF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434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9.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9704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0784A4E9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3E79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offee farm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9CB734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99D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2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D34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5D5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3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048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3</w:t>
            </w:r>
          </w:p>
        </w:tc>
      </w:tr>
      <w:tr w:rsidR="00667861" w:rsidRPr="004778AA" w14:paraId="29F3DE31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72769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B6F936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A3D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13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653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6C01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</w:tc>
      </w:tr>
      <w:tr w:rsidR="00667861" w:rsidRPr="004778AA" w14:paraId="2E1FDCB9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BB3F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9DF114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2C1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6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D4F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EB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3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FA4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4</w:t>
            </w:r>
          </w:p>
        </w:tc>
      </w:tr>
      <w:tr w:rsidR="00667861" w:rsidRPr="004778AA" w14:paraId="2B61A1E6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7801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DFF8D3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479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3C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C6C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0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0D1E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</w:tr>
      <w:tr w:rsidR="00667861" w:rsidRPr="004778AA" w14:paraId="1A42EA77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CE9E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DF69F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68D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5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C2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F85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2.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4DD1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</w:tr>
      <w:tr w:rsidR="00667861" w:rsidRPr="004778AA" w14:paraId="541F8B00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9DAB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B9252B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BC5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5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9C6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37D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0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469E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0</w:t>
            </w:r>
          </w:p>
        </w:tc>
      </w:tr>
      <w:tr w:rsidR="00667861" w:rsidRPr="004778AA" w14:paraId="11474B78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465CD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4624B6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7C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6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22E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21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D4ED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</w:t>
            </w:r>
          </w:p>
        </w:tc>
      </w:tr>
      <w:tr w:rsidR="00667861" w:rsidRPr="004778AA" w14:paraId="0AC35B57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E7EC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A9C44D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D7F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2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15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D2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255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</w:tr>
      <w:tr w:rsidR="00667861" w:rsidRPr="004778AA" w14:paraId="72BC2DD6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F44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olf cour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AE8F23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2E5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D3E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BD4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4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8387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6059BE5F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5272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62A1E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CA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00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E29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4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038A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4498BCC8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37B2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0AAB2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3BB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33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25C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6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3016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750C626D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F16A1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63ED6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D31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26C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F7A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1036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4BC27211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F1E5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8D4D99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A2B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21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B85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8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564A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  <w:tr w:rsidR="00667861" w:rsidRPr="004778AA" w14:paraId="0E83695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E07F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175EA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D41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5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180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6E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6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7988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</w:t>
            </w:r>
          </w:p>
        </w:tc>
      </w:tr>
      <w:tr w:rsidR="00667861" w:rsidRPr="004778AA" w14:paraId="18C8A8E2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AB4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easonal farm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1D4D2A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C2F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01A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420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3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AA7E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5DF66B90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96A7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5B7797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445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A39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D3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818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3E477E38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6AD3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D3EFA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B83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45A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2A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2851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7CE26905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0827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BFA9E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74F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A34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8A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328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714E104F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D330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329A15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7CB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65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782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7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DC29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2A601FF7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AC85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BEB540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E8C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91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3B7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4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8458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78ADAA2B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0AFD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2D77F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C90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B40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99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4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0F1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bookmarkStart w:id="1" w:name="_GoBack"/>
        <w:bookmarkEnd w:id="1"/>
      </w:tr>
      <w:tr w:rsidR="00667861" w:rsidRPr="004778AA" w14:paraId="29358911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1D45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D7DBE6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33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9D7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E96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5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C71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2473E5B5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2061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F5EDC7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A8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B5E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929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9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19AF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41FB0ED5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05A8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C25BAA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A1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5C9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BF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F0AB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31AFBC9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E0FC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9E81B0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D6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634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96D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27A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1473F50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7414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9E9011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FA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24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DFE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3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D654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3FEBAB13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7812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AE7128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4DB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480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93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1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3CF1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1C3DC134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C0F5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40D54A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D98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6E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8A2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1ED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44EC89B7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B538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19EA3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3F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CA6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36B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9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DFDC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5FEBFC82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F896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62C7AC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919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318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386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2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1516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280FA930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F43E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2A0F9B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46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C9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16D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563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70C08AAD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54ED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1F8F4A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259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AD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F8D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6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D6E6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4DBDD324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1053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A0153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FF3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24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2095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E17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6F187123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E852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23235E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CDE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7A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C5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0C092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6067E0DC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2C3A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5E25EC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AFA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C96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F97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.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442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452BD537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3237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D516BC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115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6DA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701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9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CBF9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511FBD3F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7CF1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A88FAD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3BE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E2DB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57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6747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58E42638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C0B67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683E4F60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F15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4E4F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F826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.3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bottom"/>
          </w:tcPr>
          <w:p w14:paraId="192FC6A3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  <w:tr w:rsidR="00667861" w:rsidRPr="004778AA" w14:paraId="47E81AC8" w14:textId="77777777" w:rsidTr="0003522C">
        <w:trPr>
          <w:trHeight w:val="312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B055D" w14:textId="77777777" w:rsidR="00667861" w:rsidRPr="004778AA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A484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2CBA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AE11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9B7D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778A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1.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70F808" w14:textId="77777777" w:rsidR="00667861" w:rsidRPr="004778AA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158F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</w:tr>
    </w:tbl>
    <w:p w14:paraId="0E919EAC" w14:textId="77777777" w:rsidR="0003522C" w:rsidRDefault="0003522C" w:rsidP="000C62B4"/>
    <w:sectPr w:rsidR="0003522C" w:rsidSect="000C62B4">
      <w:pgSz w:w="12240" w:h="15840"/>
      <w:pgMar w:top="1138" w:right="850" w:bottom="1138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160"/>
    <w:multiLevelType w:val="hybridMultilevel"/>
    <w:tmpl w:val="1BCCAF04"/>
    <w:lvl w:ilvl="0" w:tplc="8F80B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23F6"/>
    <w:multiLevelType w:val="hybridMultilevel"/>
    <w:tmpl w:val="199A69AC"/>
    <w:lvl w:ilvl="0" w:tplc="844004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6589B"/>
    <w:multiLevelType w:val="hybridMultilevel"/>
    <w:tmpl w:val="6160325C"/>
    <w:lvl w:ilvl="0" w:tplc="BBFE7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76481"/>
    <w:multiLevelType w:val="hybridMultilevel"/>
    <w:tmpl w:val="41CA6180"/>
    <w:lvl w:ilvl="0" w:tplc="4880BD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A377F"/>
    <w:multiLevelType w:val="hybridMultilevel"/>
    <w:tmpl w:val="6FBAD4BA"/>
    <w:lvl w:ilvl="0" w:tplc="35BE02C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2532EAB"/>
    <w:multiLevelType w:val="hybridMultilevel"/>
    <w:tmpl w:val="0D3C2C48"/>
    <w:lvl w:ilvl="0" w:tplc="FED2491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A5739"/>
    <w:multiLevelType w:val="hybridMultilevel"/>
    <w:tmpl w:val="ECE6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74A0C"/>
    <w:multiLevelType w:val="hybridMultilevel"/>
    <w:tmpl w:val="FBE4E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20790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>
    <w:nsid w:val="23C616E4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0">
    <w:nsid w:val="299D1F13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2C1F6343"/>
    <w:multiLevelType w:val="hybridMultilevel"/>
    <w:tmpl w:val="EEC6C40E"/>
    <w:lvl w:ilvl="0" w:tplc="4358FF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B3FA8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3">
    <w:nsid w:val="57BB6EC5"/>
    <w:multiLevelType w:val="hybridMultilevel"/>
    <w:tmpl w:val="6F904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98768C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5">
    <w:nsid w:val="688345CA"/>
    <w:multiLevelType w:val="hybridMultilevel"/>
    <w:tmpl w:val="5CE8A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452D7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6A673F8C"/>
    <w:multiLevelType w:val="hybridMultilevel"/>
    <w:tmpl w:val="DF00BF62"/>
    <w:lvl w:ilvl="0" w:tplc="A8D6A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F0172B"/>
    <w:multiLevelType w:val="hybridMultilevel"/>
    <w:tmpl w:val="35881AA6"/>
    <w:lvl w:ilvl="0" w:tplc="64FA5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DF0E8A"/>
    <w:multiLevelType w:val="hybridMultilevel"/>
    <w:tmpl w:val="B3E25D3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60EAD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1">
    <w:nsid w:val="786622CD"/>
    <w:multiLevelType w:val="hybridMultilevel"/>
    <w:tmpl w:val="F058278C"/>
    <w:lvl w:ilvl="0" w:tplc="9820ACD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A1DDD"/>
    <w:multiLevelType w:val="hybridMultilevel"/>
    <w:tmpl w:val="7142921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265DC"/>
    <w:multiLevelType w:val="hybridMultilevel"/>
    <w:tmpl w:val="CC2C6A48"/>
    <w:lvl w:ilvl="0" w:tplc="27A402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9"/>
  </w:num>
  <w:num w:numId="5">
    <w:abstractNumId w:val="22"/>
  </w:num>
  <w:num w:numId="6">
    <w:abstractNumId w:val="3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0"/>
  </w:num>
  <w:num w:numId="10">
    <w:abstractNumId w:val="9"/>
  </w:num>
  <w:num w:numId="11">
    <w:abstractNumId w:val="8"/>
  </w:num>
  <w:num w:numId="12">
    <w:abstractNumId w:val="14"/>
  </w:num>
  <w:num w:numId="13">
    <w:abstractNumId w:val="20"/>
  </w:num>
  <w:num w:numId="14">
    <w:abstractNumId w:val="16"/>
  </w:num>
  <w:num w:numId="15">
    <w:abstractNumId w:val="21"/>
  </w:num>
  <w:num w:numId="16">
    <w:abstractNumId w:val="11"/>
  </w:num>
  <w:num w:numId="17">
    <w:abstractNumId w:val="1"/>
  </w:num>
  <w:num w:numId="18">
    <w:abstractNumId w:val="23"/>
  </w:num>
  <w:num w:numId="19">
    <w:abstractNumId w:val="13"/>
  </w:num>
  <w:num w:numId="20">
    <w:abstractNumId w:val="7"/>
  </w:num>
  <w:num w:numId="21">
    <w:abstractNumId w:val="0"/>
  </w:num>
  <w:num w:numId="22">
    <w:abstractNumId w:val="18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56"/>
    <w:rsid w:val="0003522C"/>
    <w:rsid w:val="000C62B4"/>
    <w:rsid w:val="0015298D"/>
    <w:rsid w:val="002053AD"/>
    <w:rsid w:val="00351972"/>
    <w:rsid w:val="00351D26"/>
    <w:rsid w:val="00583851"/>
    <w:rsid w:val="00635E2F"/>
    <w:rsid w:val="00667861"/>
    <w:rsid w:val="007E5086"/>
    <w:rsid w:val="00800256"/>
    <w:rsid w:val="00825879"/>
    <w:rsid w:val="00875654"/>
    <w:rsid w:val="008D2047"/>
    <w:rsid w:val="008F2D3A"/>
    <w:rsid w:val="00B21A93"/>
    <w:rsid w:val="00BC494F"/>
    <w:rsid w:val="00D95769"/>
    <w:rsid w:val="00DC3893"/>
    <w:rsid w:val="00F16D3B"/>
    <w:rsid w:val="00F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Baranieswaran</cp:lastModifiedBy>
  <cp:revision>15</cp:revision>
  <cp:lastPrinted>2019-09-26T07:39:00Z</cp:lastPrinted>
  <dcterms:created xsi:type="dcterms:W3CDTF">2019-04-24T14:48:00Z</dcterms:created>
  <dcterms:modified xsi:type="dcterms:W3CDTF">2019-11-11T09:54:00Z</dcterms:modified>
</cp:coreProperties>
</file>